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AC669" w14:textId="77777777" w:rsidR="003203E5" w:rsidRPr="00B4567F" w:rsidRDefault="003203E5" w:rsidP="003203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B. Description and results of add-on study</w:t>
      </w:r>
    </w:p>
    <w:p w14:paraId="2C5A6244" w14:textId="77777777" w:rsidR="003203E5" w:rsidRPr="005975B3" w:rsidRDefault="003203E5" w:rsidP="00320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75B3">
        <w:rPr>
          <w:rFonts w:ascii="Times New Roman" w:hAnsi="Times New Roman" w:cs="Times New Roman"/>
          <w:sz w:val="24"/>
          <w:szCs w:val="24"/>
          <w:lang w:val="en-US"/>
        </w:rPr>
        <w:t xml:space="preserve">A random sample of 14 respondents who initially participated in the study in Italy were recontacted. </w:t>
      </w:r>
      <w:r>
        <w:rPr>
          <w:rFonts w:ascii="Times New Roman" w:hAnsi="Times New Roman" w:cs="Times New Roman"/>
          <w:sz w:val="24"/>
          <w:szCs w:val="24"/>
          <w:lang w:val="en-US"/>
        </w:rPr>
        <w:t>Upon providing informed consent, r</w:t>
      </w:r>
      <w:r w:rsidRPr="005975B3">
        <w:rPr>
          <w:rFonts w:ascii="Times New Roman" w:hAnsi="Times New Roman" w:cs="Times New Roman"/>
          <w:sz w:val="24"/>
          <w:szCs w:val="24"/>
          <w:lang w:val="en-US"/>
        </w:rPr>
        <w:t xml:space="preserve">espondents were </w:t>
      </w:r>
      <w:r>
        <w:rPr>
          <w:rFonts w:ascii="Times New Roman" w:hAnsi="Times New Roman" w:cs="Times New Roman"/>
          <w:sz w:val="24"/>
          <w:szCs w:val="24"/>
          <w:lang w:val="en-US"/>
        </w:rPr>
        <w:t>asked</w:t>
      </w:r>
      <w:r w:rsidRPr="005975B3">
        <w:rPr>
          <w:rFonts w:ascii="Times New Roman" w:hAnsi="Times New Roman" w:cs="Times New Roman"/>
          <w:sz w:val="24"/>
          <w:szCs w:val="24"/>
          <w:lang w:val="en-US"/>
        </w:rPr>
        <w:t xml:space="preserve"> to read the instruction materials (including the educational videos) for the SW again. Respondents completed the S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DR</w:t>
      </w:r>
      <w:r w:rsidRPr="005975B3">
        <w:rPr>
          <w:rFonts w:ascii="Times New Roman" w:hAnsi="Times New Roman" w:cs="Times New Roman"/>
          <w:sz w:val="24"/>
          <w:szCs w:val="24"/>
          <w:lang w:val="en-US"/>
        </w:rPr>
        <w:t xml:space="preserve"> tasks as also included in the original survey. After that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975B3">
        <w:rPr>
          <w:rFonts w:ascii="Times New Roman" w:hAnsi="Times New Roman" w:cs="Times New Roman"/>
          <w:sz w:val="24"/>
          <w:szCs w:val="24"/>
          <w:lang w:val="en-US"/>
        </w:rPr>
        <w:t xml:space="preserve"> new SW instructions were incorporated explaining the revised ranking exercise </w:t>
      </w:r>
      <w:r>
        <w:rPr>
          <w:rFonts w:ascii="Times New Roman" w:hAnsi="Times New Roman" w:cs="Times New Roman"/>
          <w:sz w:val="24"/>
          <w:szCs w:val="24"/>
          <w:lang w:val="en-US"/>
        </w:rPr>
        <w:t>(point allocation (PA). R</w:t>
      </w:r>
      <w:r w:rsidRPr="005975B3">
        <w:rPr>
          <w:rFonts w:ascii="Times New Roman" w:hAnsi="Times New Roman" w:cs="Times New Roman"/>
          <w:sz w:val="24"/>
          <w:szCs w:val="24"/>
          <w:lang w:val="en-US"/>
        </w:rPr>
        <w:t xml:space="preserve">espondents were asked to </w:t>
      </w:r>
      <w:r>
        <w:rPr>
          <w:rFonts w:ascii="Times New Roman" w:hAnsi="Times New Roman" w:cs="Times New Roman"/>
          <w:sz w:val="24"/>
          <w:szCs w:val="24"/>
          <w:lang w:val="en-US"/>
        </w:rPr>
        <w:t>complete this PA task</w:t>
      </w:r>
      <w:r w:rsidRPr="005975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5975B3">
        <w:rPr>
          <w:rFonts w:ascii="Times New Roman" w:hAnsi="Times New Roman" w:cs="Times New Roman"/>
          <w:sz w:val="24"/>
          <w:szCs w:val="24"/>
          <w:lang w:val="en-US"/>
        </w:rPr>
        <w:t>divid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5975B3">
        <w:rPr>
          <w:rFonts w:ascii="Times New Roman" w:hAnsi="Times New Roman" w:cs="Times New Roman"/>
          <w:sz w:val="24"/>
          <w:szCs w:val="24"/>
          <w:lang w:val="en-US"/>
        </w:rPr>
        <w:t xml:space="preserve"> 100 points ove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5975B3">
        <w:rPr>
          <w:rFonts w:ascii="Times New Roman" w:hAnsi="Times New Roman" w:cs="Times New Roman"/>
          <w:sz w:val="24"/>
          <w:szCs w:val="24"/>
          <w:lang w:val="en-US"/>
        </w:rPr>
        <w:t xml:space="preserve"> the five attributes reflecting their importance. Dat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SW-DR and SW-PA </w:t>
      </w:r>
      <w:r w:rsidRPr="005975B3">
        <w:rPr>
          <w:rFonts w:ascii="Times New Roman" w:hAnsi="Times New Roman" w:cs="Times New Roman"/>
          <w:sz w:val="24"/>
          <w:szCs w:val="24"/>
          <w:lang w:val="en-US"/>
        </w:rPr>
        <w:t>were analyzed according to the analy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975B3">
        <w:rPr>
          <w:rFonts w:ascii="Times New Roman" w:hAnsi="Times New Roman" w:cs="Times New Roman"/>
          <w:sz w:val="24"/>
          <w:szCs w:val="24"/>
          <w:lang w:val="en-US"/>
        </w:rPr>
        <w:t>s described in the main pape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utcomes of the SW-DR and SW-PA were compared against each other as well as compared against the DCE outcomes of the original study.</w:t>
      </w:r>
    </w:p>
    <w:p w14:paraId="2278A66B" w14:textId="77777777" w:rsidR="003203E5" w:rsidRDefault="003203E5" w:rsidP="00320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75B3">
        <w:rPr>
          <w:rFonts w:ascii="Times New Roman" w:hAnsi="Times New Roman" w:cs="Times New Roman"/>
          <w:sz w:val="24"/>
          <w:szCs w:val="24"/>
          <w:lang w:val="en-US"/>
        </w:rPr>
        <w:t xml:space="preserve">Table 1 shows the outcomes of the SW-DR, the SW-PA and the DCE outcomes. On average we can see that the SW-PA weights for the attributes differ from those of the SW-DR and are more in resemblance with the weights obtained from the DCE. </w:t>
      </w:r>
    </w:p>
    <w:p w14:paraId="099516F0" w14:textId="77777777" w:rsidR="003203E5" w:rsidRDefault="003203E5" w:rsidP="00320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9DB447" w14:textId="77777777" w:rsidR="003203E5" w:rsidRPr="005975B3" w:rsidRDefault="003203E5" w:rsidP="00320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B1. Relative attributes weights from the SW-DR, SW-PA of add-on study and DCE of original study</w:t>
      </w:r>
    </w:p>
    <w:tbl>
      <w:tblPr>
        <w:tblW w:w="822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48"/>
        <w:gridCol w:w="2106"/>
        <w:gridCol w:w="1176"/>
        <w:gridCol w:w="992"/>
      </w:tblGrid>
      <w:tr w:rsidR="003203E5" w:rsidRPr="009E3F06" w14:paraId="45A474E3" w14:textId="77777777" w:rsidTr="004A273C">
        <w:trPr>
          <w:trHeight w:val="141"/>
        </w:trPr>
        <w:tc>
          <w:tcPr>
            <w:tcW w:w="394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9DF63" w14:textId="77777777" w:rsidR="003203E5" w:rsidRPr="000473DF" w:rsidRDefault="003203E5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473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B9967" w14:textId="77777777" w:rsidR="003203E5" w:rsidRPr="009E3F06" w:rsidRDefault="003203E5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W-DR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358E65A" w14:textId="77777777" w:rsidR="003203E5" w:rsidRPr="009E3F06" w:rsidRDefault="003203E5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W-P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9CDAE" w14:textId="77777777" w:rsidR="003203E5" w:rsidRPr="009E3F06" w:rsidRDefault="003203E5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CE</w:t>
            </w:r>
          </w:p>
        </w:tc>
      </w:tr>
      <w:tr w:rsidR="003203E5" w:rsidRPr="009E3F06" w14:paraId="3A6DBA84" w14:textId="77777777" w:rsidTr="004A273C">
        <w:trPr>
          <w:trHeight w:val="187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4F8CA" w14:textId="77777777" w:rsidR="003203E5" w:rsidRPr="009E3F06" w:rsidRDefault="003203E5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de of </w:t>
            </w:r>
            <w:proofErr w:type="spellStart"/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administration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92C6F" w14:textId="77777777" w:rsidR="003203E5" w:rsidRPr="009E3F06" w:rsidRDefault="003203E5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A6A00" w14:textId="77777777" w:rsidR="003203E5" w:rsidRPr="009E3F06" w:rsidRDefault="003203E5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16D5F" w14:textId="77777777" w:rsidR="003203E5" w:rsidRPr="009E3F06" w:rsidRDefault="003203E5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</w:tr>
      <w:tr w:rsidR="003203E5" w:rsidRPr="009E3F06" w14:paraId="2E613442" w14:textId="77777777" w:rsidTr="004A273C">
        <w:trPr>
          <w:trHeight w:val="187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92E1A" w14:textId="77777777" w:rsidR="003203E5" w:rsidRPr="009E3F06" w:rsidRDefault="003203E5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5-Year Survival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4E3E" w14:textId="77777777" w:rsidR="003203E5" w:rsidRDefault="003203E5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8A692" w14:textId="77777777" w:rsidR="003203E5" w:rsidRDefault="003203E5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B073A" w14:textId="77777777" w:rsidR="003203E5" w:rsidRDefault="003203E5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</w:p>
        </w:tc>
      </w:tr>
      <w:tr w:rsidR="003203E5" w:rsidRPr="00D25DEB" w14:paraId="307A32D2" w14:textId="77777777" w:rsidTr="004A273C">
        <w:trPr>
          <w:trHeight w:val="141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E88F0" w14:textId="77777777" w:rsidR="003203E5" w:rsidRPr="00D25DEB" w:rsidRDefault="003203E5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isk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f long-lasting skin problems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84B89" w14:textId="77777777" w:rsidR="003203E5" w:rsidRPr="00D25DEB" w:rsidRDefault="003203E5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69345" w14:textId="77777777" w:rsidR="003203E5" w:rsidRPr="00D25DEB" w:rsidRDefault="003203E5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CA95E" w14:textId="77777777" w:rsidR="003203E5" w:rsidRPr="00D25DEB" w:rsidRDefault="003203E5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</w:tr>
      <w:tr w:rsidR="003203E5" w:rsidRPr="009E3F06" w14:paraId="1FD541E5" w14:textId="77777777" w:rsidTr="004A273C">
        <w:trPr>
          <w:trHeight w:val="209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C7A8E" w14:textId="77777777" w:rsidR="003203E5" w:rsidRPr="009E3F06" w:rsidRDefault="003203E5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sk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extreme </w:t>
            </w:r>
            <w:proofErr w:type="spellStart"/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tiredness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67261" w14:textId="77777777" w:rsidR="003203E5" w:rsidRPr="009E3F06" w:rsidRDefault="003203E5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EB014" w14:textId="77777777" w:rsidR="003203E5" w:rsidRPr="009E3F06" w:rsidRDefault="003203E5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5DBFC" w14:textId="77777777" w:rsidR="003203E5" w:rsidRPr="009E3F06" w:rsidRDefault="003203E5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</w:tr>
      <w:tr w:rsidR="003203E5" w:rsidRPr="009E3F06" w14:paraId="687F718B" w14:textId="77777777" w:rsidTr="004A273C">
        <w:trPr>
          <w:trHeight w:val="141"/>
        </w:trPr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D9EAB" w14:textId="77777777" w:rsidR="003203E5" w:rsidRPr="009E3F06" w:rsidRDefault="003203E5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ir </w:t>
            </w:r>
            <w:proofErr w:type="spellStart"/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CF3F7" w14:textId="77777777" w:rsidR="003203E5" w:rsidRPr="009E3F06" w:rsidRDefault="003203E5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82F82" w14:textId="77777777" w:rsidR="003203E5" w:rsidRPr="009E3F06" w:rsidRDefault="003203E5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373D4" w14:textId="77777777" w:rsidR="003203E5" w:rsidRPr="009E3F06" w:rsidRDefault="003203E5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</w:tr>
    </w:tbl>
    <w:p w14:paraId="7C33C00D" w14:textId="77777777" w:rsidR="003203E5" w:rsidRDefault="003203E5" w:rsidP="003203E5">
      <w:pPr>
        <w:rPr>
          <w:lang w:val="en-US"/>
        </w:rPr>
      </w:pPr>
    </w:p>
    <w:p w14:paraId="685BBBC4" w14:textId="77777777" w:rsidR="003203E5" w:rsidRDefault="003203E5" w:rsidP="003203E5"/>
    <w:p w14:paraId="7DD4D976" w14:textId="77777777" w:rsidR="003203E5" w:rsidRDefault="003203E5"/>
    <w:sectPr w:rsidR="003203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3E5"/>
    <w:rsid w:val="0032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F0114"/>
  <w15:chartTrackingRefBased/>
  <w15:docId w15:val="{8F75F2FF-95A4-4F39-AA28-CBF46B2CE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3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en Veldwijk</dc:creator>
  <cp:keywords/>
  <dc:description/>
  <cp:lastModifiedBy>Jorien Veldwijk</cp:lastModifiedBy>
  <cp:revision>1</cp:revision>
  <dcterms:created xsi:type="dcterms:W3CDTF">2022-04-01T08:52:00Z</dcterms:created>
  <dcterms:modified xsi:type="dcterms:W3CDTF">2022-04-01T08:52:00Z</dcterms:modified>
</cp:coreProperties>
</file>